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14. Table Associations of metformin PRS with glycaemic progression stratified by percentage of exposure time of each oral drug in HKDR.</w:t>
      </w:r>
    </w:p>
    <w:tbl>
      <w:tblPr>
        <w:tblW w:w="12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1954"/>
        <w:gridCol w:w="711"/>
        <w:gridCol w:w="239"/>
        <w:gridCol w:w="2285"/>
        <w:gridCol w:w="711"/>
        <w:gridCol w:w="239"/>
        <w:gridCol w:w="2285"/>
        <w:gridCol w:w="711"/>
      </w:tblGrid>
      <w:tr>
        <w:trPr>
          <w:trHeight w:val="270" w:hRule="atLeast"/>
        </w:trPr>
        <w:tc>
          <w:tcPr>
            <w:tcW w:w="35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9135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rcentage of exposure time of metformin for new users of metformin</w:t>
            </w:r>
          </w:p>
        </w:tc>
      </w:tr>
      <w:tr>
        <w:trPr>
          <w:trHeight w:val="54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  <w:br/>
              <w:t>(0-35%; N=144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Tertile 2 </w:t>
              <w:br/>
              <w:t>(35.1%-65.5%; N=6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Tertile 3 </w:t>
              <w:br/>
              <w:t>(65.6%-99.8%; N=6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tformin PRS (per SD; #SNP=8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 (0.94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5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 (0.94-1.1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1.16 (1.01-1.3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tformin PRS categorized as tertiles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.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.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.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8 (0.68-1.4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9 (0.88-2.1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 (0.61-1.6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52</w:t>
            </w:r>
          </w:p>
        </w:tc>
      </w:tr>
      <w:tr>
        <w:trPr>
          <w:trHeight w:val="270" w:hRule="atLeast"/>
        </w:trPr>
        <w:tc>
          <w:tcPr>
            <w:tcW w:w="35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 (0.7-1.63)</w:t>
            </w:r>
          </w:p>
        </w:tc>
        <w:tc>
          <w:tcPr>
            <w:tcW w:w="71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754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2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1 (0.82-2.4)</w:t>
            </w:r>
          </w:p>
        </w:tc>
        <w:tc>
          <w:tcPr>
            <w:tcW w:w="71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2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6 (0.86-2.84)</w:t>
            </w:r>
          </w:p>
        </w:tc>
        <w:tc>
          <w:tcPr>
            <w:tcW w:w="71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145</w:t>
            </w:r>
          </w:p>
        </w:tc>
      </w:tr>
      <w:tr>
        <w:trPr>
          <w:trHeight w:val="10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135" w:type="dxa"/>
            <w:gridSpan w:val="8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rcentage of exposure time of SU for new users of SU</w:t>
            </w:r>
          </w:p>
        </w:tc>
      </w:tr>
      <w:tr>
        <w:trPr>
          <w:trHeight w:val="54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  <w:br/>
              <w:t>(0-36.3%; N=125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Tertile 2 </w:t>
              <w:br/>
              <w:t>(36.4%-68.1%; N=5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Tertile 3 </w:t>
              <w:br/>
              <w:t>(68.1%-99.6%; N=5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tformin PRS (per SD; #SNP=8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7 (0.87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5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 (0.88-1.1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 (0.94-1.2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34</w:t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tformin PRS categorized as tertiles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.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.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.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8 (0.64-1.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 (0.7-1.5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2 (0.59-1.4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719</w:t>
            </w:r>
          </w:p>
        </w:tc>
      </w:tr>
      <w:tr>
        <w:trPr>
          <w:trHeight w:val="270" w:hRule="atLeast"/>
        </w:trPr>
        <w:tc>
          <w:tcPr>
            <w:tcW w:w="357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5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8 (0.62-1.26)</w:t>
            </w:r>
          </w:p>
        </w:tc>
        <w:tc>
          <w:tcPr>
            <w:tcW w:w="71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82</w:t>
            </w:r>
          </w:p>
        </w:tc>
        <w:tc>
          <w:tcPr>
            <w:tcW w:w="23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28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3 (0.57-1.51)</w:t>
            </w:r>
          </w:p>
        </w:tc>
        <w:tc>
          <w:tcPr>
            <w:tcW w:w="71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773</w:t>
            </w:r>
          </w:p>
        </w:tc>
        <w:tc>
          <w:tcPr>
            <w:tcW w:w="23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28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3 (0.72-2.1)</w:t>
            </w:r>
          </w:p>
        </w:tc>
        <w:tc>
          <w:tcPr>
            <w:tcW w:w="71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59</w:t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9135" w:type="dxa"/>
            <w:gridSpan w:val="8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rcentage of exposure time of TZD for new users of TZD</w:t>
            </w:r>
          </w:p>
        </w:tc>
      </w:tr>
      <w:tr>
        <w:trPr>
          <w:trHeight w:val="54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No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us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e of TZD</w:t>
              <w:br/>
              <w:t>(0%; N=423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With use of TZD </w:t>
              <w:br/>
              <w:t>(0.2% - 94.1%; N=18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tformin PRS (per SD; #SNP=8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 (0.98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8 (0.78-1.2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tformin PRS categorized as tertiles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.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.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/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5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 (0.7-1.5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73 (0.31-1.6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3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4 (0.76-1.72)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51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2 (0.63-4.15)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The percentages in </w:t>
      </w:r>
      <w:r>
        <w:rPr>
          <w:rFonts w:cs="Times New Roman" w:ascii="Times New Roman" w:hAnsi="Times New Roman"/>
          <w:color w:val="333333"/>
          <w:shd w:fill="FFFFFF" w:val="clear"/>
        </w:rPr>
        <w:t>parentheses represent the percentages of exposure time of each oral drug. HR and p-value were adjusted for</w:t>
      </w:r>
      <w:r>
        <w:rPr>
          <w:rFonts w:cs="Times New Roman" w:ascii="Times New Roman" w:hAnsi="Times New Roman"/>
        </w:rPr>
        <w:t xml:space="preserve"> all clinical risk factors identified by stepwise variable selec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4:00Z</dcterms:modified>
  <cp:revision>221</cp:revision>
  <dc:subject/>
  <dc:title/>
</cp:coreProperties>
</file>